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. Taxa examined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03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240"/>
        <w:gridCol w:w="3721"/>
      </w:tblGrid>
      <w:tr>
        <w:trPr>
          <w:trHeight w:val="344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248"/>
            <w:bookmarkStart w:id="1" w:name="OLE_LINK247"/>
            <w:bookmarkStart w:id="2" w:name="OLE_LINK246"/>
            <w:bookmarkStart w:id="3" w:name="OLE_LINK245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axon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llection information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aloptera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ydal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ydalin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rotohermes costa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alker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62"/>
            <w:bookmarkStart w:id="5" w:name="OLE_LINK6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 Zhejiang, Lin-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 xml:space="preserve">an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anmush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CAU)</w:t>
            </w:r>
            <w:bookmarkEnd w:id="4"/>
            <w:bookmarkEnd w:id="5"/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uliodin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Neochauliodes punctatolos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u &amp; Yang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bookmarkStart w:id="6" w:name="OLE_LINK83"/>
            <w:bookmarkStart w:id="7" w:name="OLE_LINK82"/>
            <w:r>
              <w:rPr>
                <w:rFonts w:cs="Times New Roman" w:ascii="Times New Roman" w:hAnsi="Times New Roman"/>
                <w:sz w:val="24"/>
                <w:szCs w:val="24"/>
              </w:rPr>
              <w:t>♂</w:t>
            </w:r>
            <w:bookmarkEnd w:id="6"/>
            <w:bookmarkEnd w:id="7"/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Yunnan, Xishuangban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nglu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.V.30, Xiushuai Y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al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ialis sibir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cLachla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Heilongjiang, Maoersh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11.VII.2, Junchao W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ter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yrmeleont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raglenurus japonic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cLachlan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Jiangxi, Wuyish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2012.V</w:t>
            </w:r>
            <w:bookmarkStart w:id="8" w:name="OLE_LINK141"/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.11, Guoquan W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smyl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terosmylus wolonga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ang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81"/>
            <w:bookmarkStart w:id="10" w:name="OLE_LINK78"/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bookmarkEnd w:id="9"/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>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Henan, Songxian, Baiyunsh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.III.15, Weihai Li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hyridosmyl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N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be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nmi, 2011.VIII.6,  Lihua W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ntisp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it-I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it-IT"/>
              </w:rPr>
              <w:t>Eumantispa harmandi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(Navás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Hebei, Wulingshan 2008.IX.6, Qifei Liu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ntis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Tibet, Tongmai, 2011.</w:t>
            </w:r>
            <w:bookmarkStart w:id="11" w:name="OLE_LINK152"/>
            <w:bookmarkStart w:id="12" w:name="OLE_LINK99"/>
            <w:bookmarkStart w:id="13" w:name="OLE_LINK98"/>
            <w:r>
              <w:rPr>
                <w:rFonts w:cs="Times New Roman" w:ascii="Times New Roman" w:hAnsi="Times New Roman"/>
                <w:sz w:val="24"/>
                <w:szCs w:val="24"/>
              </w:rPr>
              <w:t>VIII</w:t>
            </w:r>
            <w:bookmarkEnd w:id="11"/>
            <w:bookmarkEnd w:id="12"/>
            <w:bookmarkEnd w:id="13"/>
            <w:r>
              <w:rPr>
                <w:rFonts w:cs="Times New Roman" w:ascii="Times New Roman" w:hAnsi="Times New Roman"/>
                <w:sz w:val="24"/>
                <w:szCs w:val="24"/>
              </w:rPr>
              <w:t>.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hua W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ysop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hrysoper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INA, Sichuan, Emeishan, 2012.VIII.20, Liang W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bookmarkStart w:id="14" w:name="_Hlk395945201"/>
            <w:bookmarkEnd w:id="14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alochry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HINA, Sichuan, Emeishan, 2012.VIII.20, Liang Wang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iopteryg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emidalis aleyrod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ephens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Beijing, Campus of China Agricultural University, 2011.</w:t>
            </w:r>
            <w:bookmarkStart w:id="15" w:name="OLE_LINK230"/>
            <w:bookmarkStart w:id="16" w:name="OLE_LINK229"/>
            <w:bookmarkStart w:id="17" w:name="OLE_LINK207"/>
            <w:bookmarkStart w:id="18" w:name="OLE_LINK153"/>
            <w:r>
              <w:rPr>
                <w:rFonts w:cs="Times New Roman" w:ascii="Times New Roman" w:hAnsi="Times New Roman"/>
                <w:sz w:val="24"/>
                <w:szCs w:val="24"/>
              </w:rPr>
              <w:t>VI</w:t>
            </w:r>
            <w:bookmarkEnd w:id="17"/>
            <w:bookmarkEnd w:id="18"/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  <w:bookmarkEnd w:id="15"/>
            <w:bookmarkEnd w:id="16"/>
            <w:r>
              <w:rPr>
                <w:rFonts w:cs="Times New Roman" w:ascii="Times New Roman" w:hAnsi="Times New Roman"/>
                <w:sz w:val="24"/>
                <w:szCs w:val="24"/>
              </w:rPr>
              <w:t>.26, Junchao Wang,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calaph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9" w:name="_Hlk395945229"/>
            <w:bookmarkEnd w:id="19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ulphalas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Taiwan, Dahanshan, 2011.VI.7, Xiaoyan Liu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ulphalomitus formosa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sben-Peterse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Taiwan, Dahanshan, 2011.VI.7, Xiaoyan Liu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lar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Dilar hasta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ang, Liu, Aspöck &amp; Aspöck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CHINA, Beijing, Mentougou, Xiaolongmen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012.VI.23, Xuankun Li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vrorth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20" w:name="_Hlk395949936"/>
            <w:bookmarkEnd w:id="20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ipponeurorthus fuscinerv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akahara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, Hokkaido</w:t>
            </w:r>
            <w:r>
              <w:rPr>
                <w:rFonts w:ascii="Times New Roman" w:hAnsi="Times New Roman" w:cs="宋体;SimSun"/>
                <w:sz w:val="24"/>
                <w:szCs w:val="24"/>
              </w:rPr>
              <w:t>，</w:t>
            </w:r>
            <w:r>
              <w:rPr>
                <w:rFonts w:ascii="Tahoma" w:hAnsi="Tahoma" w:cs="Tahoma" w:eastAsia="Tahoma"/>
                <w:color w:val="000000"/>
                <w:sz w:val="26"/>
                <w:szCs w:val="26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nbetsu, Yusen-kyo</w:t>
            </w:r>
            <w:r>
              <w:rPr>
                <w:rFonts w:ascii="Times New Roman" w:hAnsi="Times New Roman" w:cs="宋体;SimSu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.VII.1, Xingyue Liu (CAU)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merobi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merobi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JAPAN, Hokkaido, Ashoro,  Onneto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2013.</w:t>
            </w:r>
            <w:bookmarkStart w:id="21" w:name="OLE_LINK222"/>
            <w:bookmarkStart w:id="22" w:name="OLE_LINK221"/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VI.3</w:t>
            </w:r>
            <w:bookmarkEnd w:id="21"/>
            <w:bookmarkEnd w:id="22"/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0, Xingyue Liu </w:t>
            </w:r>
            <w:bookmarkStart w:id="23" w:name="OLE_LINK224"/>
            <w:bookmarkStart w:id="24" w:name="OLE_LINK223"/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CAU)</w:t>
            </w:r>
            <w:bookmarkEnd w:id="23"/>
            <w:bookmarkEnd w:id="24"/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hidiopter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phidi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anthostigma gobico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pöck &amp; Aspöck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Beijing, Yanq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ngshan,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.</w:t>
            </w:r>
            <w:bookmarkStart w:id="25" w:name="OLE_LINK226"/>
            <w:bookmarkStart w:id="26" w:name="OLE_LINK225"/>
            <w:r>
              <w:rPr>
                <w:rFonts w:cs="Times New Roman" w:ascii="Times New Roman" w:hAnsi="Times New Roman"/>
                <w:sz w:val="24"/>
                <w:szCs w:val="24"/>
              </w:rPr>
              <w:t>VI.3</w:t>
            </w:r>
            <w:bookmarkEnd w:id="25"/>
            <w:bookmarkEnd w:id="2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Lihua Wang </w:t>
            </w:r>
            <w:bookmarkStart w:id="27" w:name="OLE_LINK228"/>
            <w:bookmarkStart w:id="28" w:name="OLE_LINK227"/>
            <w:r>
              <w:rPr>
                <w:rFonts w:cs="Times New Roman" w:ascii="Times New Roman" w:hAnsi="Times New Roman"/>
                <w:sz w:val="24"/>
                <w:szCs w:val="24"/>
              </w:rPr>
              <w:t>(CAU)</w:t>
            </w:r>
            <w:bookmarkEnd w:id="27"/>
            <w:bookmarkEnd w:id="28"/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ocelli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ocellia fuj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ang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♂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CHINA, Shanxi, Taigu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</w:t>
            </w:r>
            <w:bookmarkStart w:id="29" w:name="OLE_LINK232"/>
            <w:bookmarkStart w:id="30" w:name="OLE_LINK231"/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(CAU)</w:t>
            </w:r>
            <w:bookmarkEnd w:id="29"/>
            <w:bookmarkEnd w:id="30"/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menopter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nthredin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enthred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♀</w:t>
            </w:r>
          </w:p>
        </w:tc>
        <w:tc>
          <w:tcPr>
            <w:tcW w:w="3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Neimenggu, Saihanwula, Dadonggou, 2013.</w:t>
            </w:r>
            <w:bookmarkStart w:id="31" w:name="OLE_LINK241"/>
            <w:bookmarkStart w:id="32" w:name="OLE_LINK233"/>
            <w:r>
              <w:rPr>
                <w:rFonts w:cs="Times New Roman" w:ascii="Times New Roman" w:hAnsi="Times New Roman"/>
                <w:sz w:val="24"/>
                <w:szCs w:val="24"/>
              </w:rPr>
              <w:t>VII</w:t>
            </w:r>
            <w:bookmarkEnd w:id="31"/>
            <w:bookmarkEnd w:id="3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24,  Xiumei </w:t>
            </w:r>
            <w:bookmarkStart w:id="33" w:name="OLE_LINK244"/>
            <w:bookmarkStart w:id="34" w:name="OLE_LINK243"/>
            <w:bookmarkStart w:id="35" w:name="OLE_LINK242"/>
            <w:r>
              <w:rPr>
                <w:rFonts w:cs="Times New Roman" w:ascii="Times New Roman" w:hAnsi="Times New Roman"/>
                <w:sz w:val="24"/>
                <w:szCs w:val="24"/>
              </w:rPr>
              <w:t>Lu (CAU)</w:t>
            </w:r>
            <w:bookmarkEnd w:id="33"/>
            <w:bookmarkEnd w:id="34"/>
            <w:bookmarkEnd w:id="35"/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ocopter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hipsocida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aeniostigmin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♀</w:t>
            </w:r>
          </w:p>
        </w:tc>
        <w:tc>
          <w:tcPr>
            <w:tcW w:w="3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CHINA, Chongqing, Liangping,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Dongshanlinchang,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012.VIII.14, Zhifei Li (CAU).</w:t>
            </w:r>
          </w:p>
        </w:tc>
      </w:tr>
    </w:tbl>
    <w:p>
      <w:pPr>
        <w:pStyle w:val="Normal"/>
        <w:rPr>
          <w:rFonts w:cs="Times New Roman"/>
          <w:lang w:val="it-IT"/>
        </w:rPr>
      </w:pPr>
      <w:r>
        <w:rPr>
          <w:rFonts w:cs="Times New Roman"/>
          <w:lang w:val="it-IT"/>
        </w:rPr>
      </w:r>
    </w:p>
    <w:p>
      <w:pPr>
        <w:pStyle w:val="Normal"/>
        <w:rPr>
          <w:rFonts w:cs="Times New Roman"/>
          <w:lang w:val="it-IT"/>
        </w:rPr>
      </w:pPr>
      <w:r>
        <w:rPr>
          <w:rFonts w:cs="Times New Roman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2"/>
      <w:szCs w:val="2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sz w:val="21"/>
      <w:szCs w:val="21"/>
    </w:rPr>
  </w:style>
  <w:style w:type="character" w:styleId="Char4">
    <w:name w:val="批注主题 Char"/>
    <w:basedOn w:val="Char3"/>
    <w:qFormat/>
    <w:rPr>
      <w:b/>
      <w:bCs/>
    </w:rPr>
  </w:style>
  <w:style w:type="character" w:styleId="Char5">
    <w:name w:val="文档结构图 Char"/>
    <w:basedOn w:val="Style14"/>
    <w:qFormat/>
    <w:rPr>
      <w:rFonts w:ascii="宋体;SimSun" w:hAnsi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2:08:00Z</dcterms:created>
  <dc:creator>微软用户</dc:creator>
  <dc:description/>
  <cp:keywords/>
  <dc:language>en-US</dc:language>
  <cp:lastModifiedBy>微软用户</cp:lastModifiedBy>
  <dcterms:modified xsi:type="dcterms:W3CDTF">2014-11-04T12:08:00Z</dcterms:modified>
  <cp:revision>2</cp:revision>
  <dc:subject/>
  <dc:title/>
</cp:coreProperties>
</file>